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A5722" w14:textId="19255662" w:rsidR="00824960" w:rsidRPr="00445EB0" w:rsidRDefault="00824960" w:rsidP="00824960">
      <w:pPr>
        <w:ind w:left="1134" w:hanging="1134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445EB0">
        <w:rPr>
          <w:rFonts w:ascii="Times New Roman" w:hAnsi="Times New Roman" w:cs="Times New Roman"/>
          <w:b/>
          <w:sz w:val="24"/>
          <w:szCs w:val="24"/>
        </w:rPr>
        <w:t>Table S4</w:t>
      </w:r>
      <w:bookmarkStart w:id="0" w:name="_GoBack"/>
      <w:bookmarkEnd w:id="0"/>
      <w:r>
        <w:rPr>
          <w:rFonts w:ascii="Times New Roman" w:hAnsi="Times New Roman" w:cs="Times New Roman" w:hint="eastAsia"/>
          <w:bCs/>
          <w:sz w:val="24"/>
          <w:szCs w:val="24"/>
          <w:lang w:eastAsia="ko-KR"/>
        </w:rPr>
        <w:t xml:space="preserve"> </w:t>
      </w:r>
    </w:p>
    <w:tbl>
      <w:tblPr>
        <w:tblW w:w="133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4"/>
        <w:gridCol w:w="1262"/>
        <w:gridCol w:w="1262"/>
        <w:gridCol w:w="1262"/>
        <w:gridCol w:w="1262"/>
        <w:gridCol w:w="1262"/>
        <w:gridCol w:w="1262"/>
        <w:gridCol w:w="1262"/>
        <w:gridCol w:w="1262"/>
      </w:tblGrid>
      <w:tr w:rsidR="00824960" w:rsidRPr="00710C07" w14:paraId="0F549032" w14:textId="77777777" w:rsidTr="001E4EDD">
        <w:trPr>
          <w:trHeight w:val="385"/>
        </w:trPr>
        <w:tc>
          <w:tcPr>
            <w:tcW w:w="32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AD9237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  <w:t>Model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CEF9D0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WT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524C06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R1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3B4324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R2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8BA86D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R3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C92A3F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R4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66AC1E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R5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5F70F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2R1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43AD1B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2R2</w:t>
            </w:r>
          </w:p>
        </w:tc>
      </w:tr>
      <w:tr w:rsidR="00824960" w:rsidRPr="00710C07" w14:paraId="03917F45" w14:textId="77777777" w:rsidTr="001E4EDD">
        <w:trPr>
          <w:trHeight w:val="385"/>
        </w:trPr>
        <w:tc>
          <w:tcPr>
            <w:tcW w:w="32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2C8829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  <w:t>Residual activity at 65</w:t>
            </w:r>
            <w:r w:rsidRPr="00B70099">
              <w:rPr>
                <w:rFonts w:ascii="Times New Roman" w:hAnsi="Times New Roman"/>
                <w:sz w:val="24"/>
                <w:szCs w:val="24"/>
              </w:rPr>
              <w:t>°C</w:t>
            </w:r>
            <w:r w:rsidRPr="0053060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  <w:t xml:space="preserve"> 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7056FF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0%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66721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7%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6F2571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20%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FC52B1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26%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D26B1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40%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C23EB2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30%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EC302B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50%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0C4FA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60%</w:t>
            </w:r>
          </w:p>
        </w:tc>
      </w:tr>
      <w:tr w:rsidR="00824960" w:rsidRPr="00710C07" w14:paraId="52D69B01" w14:textId="77777777" w:rsidTr="001E4EDD">
        <w:trPr>
          <w:trHeight w:val="385"/>
        </w:trPr>
        <w:tc>
          <w:tcPr>
            <w:tcW w:w="32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CC2260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  <w:t xml:space="preserve">Etotal  (Kcal/mol) 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4FB270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022.96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7D4C60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484.35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E7E8F8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545.98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E17A17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206.03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1591E8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513.73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8B4B0B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530.97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CAD610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490.31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830154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4511.64</w:t>
            </w:r>
          </w:p>
        </w:tc>
      </w:tr>
      <w:tr w:rsidR="00824960" w:rsidRPr="00710C07" w14:paraId="5335923C" w14:textId="77777777" w:rsidTr="001E4EDD">
        <w:trPr>
          <w:trHeight w:val="385"/>
        </w:trPr>
        <w:tc>
          <w:tcPr>
            <w:tcW w:w="32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0544A4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  <w:t xml:space="preserve">ΔE (Kcal/mol) 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2701CB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0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CCE1F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461.39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FC3B07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523.0</w:t>
            </w:r>
            <w:r w:rsidRPr="0053060C">
              <w:rPr>
                <w:rFonts w:ascii="Times New Roman" w:eastAsia="Times New Roman" w:hAnsi="Times New Roman" w:cs="Times New Roman" w:hint="eastAsia"/>
                <w:kern w:val="24"/>
                <w:sz w:val="24"/>
                <w:szCs w:val="24"/>
                <w:lang w:eastAsia="ko-KR" w:bidi="th-TH"/>
              </w:rPr>
              <w:t>2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71451F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183.07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759E56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490.77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482E9F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508.01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315A63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467.35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654C87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488.68</w:t>
            </w:r>
          </w:p>
        </w:tc>
      </w:tr>
      <w:tr w:rsidR="00824960" w:rsidRPr="00710C07" w14:paraId="6ECF4D2B" w14:textId="77777777" w:rsidTr="001E4EDD">
        <w:trPr>
          <w:trHeight w:val="385"/>
        </w:trPr>
        <w:tc>
          <w:tcPr>
            <w:tcW w:w="32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37F4AB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  <w:t>Surface area (Å2)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B21B0B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159.9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C41D16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094.3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9C8F4A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128.3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31E07E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124</w:t>
            </w:r>
            <w:r w:rsidRPr="0053060C">
              <w:rPr>
                <w:rFonts w:ascii="Times New Roman" w:eastAsia="Times New Roman" w:hAnsi="Times New Roman" w:cs="Times New Roman" w:hint="eastAsia"/>
                <w:kern w:val="24"/>
                <w:sz w:val="24"/>
                <w:szCs w:val="24"/>
                <w:lang w:eastAsia="ko-KR" w:bidi="th-TH"/>
              </w:rPr>
              <w:t>.0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E0B6E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107.6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8943A5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132.4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F4CBC2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122.3</w:t>
            </w:r>
          </w:p>
        </w:tc>
        <w:tc>
          <w:tcPr>
            <w:tcW w:w="126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39C1DF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13114.3</w:t>
            </w:r>
          </w:p>
        </w:tc>
      </w:tr>
      <w:tr w:rsidR="00824960" w:rsidRPr="00710C07" w14:paraId="06651107" w14:textId="77777777" w:rsidTr="001E4EDD">
        <w:trPr>
          <w:trHeight w:val="385"/>
        </w:trPr>
        <w:tc>
          <w:tcPr>
            <w:tcW w:w="328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D05D90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l-GR" w:eastAsia="ko-KR" w:bidi="th-TH"/>
              </w:rPr>
              <w:t>ΔS (Å2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2295D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19BCA3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65.6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66899D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31.6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BA220E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35.9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B93AA4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52.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0B9153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27.5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D2FEA3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37.6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F72D3" w14:textId="77777777" w:rsidR="00824960" w:rsidRPr="0053060C" w:rsidRDefault="00824960" w:rsidP="001E4ED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</w:pPr>
            <w:r w:rsidRPr="0053060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ko-KR" w:bidi="th-TH"/>
              </w:rPr>
              <w:t>-45.6</w:t>
            </w:r>
          </w:p>
        </w:tc>
      </w:tr>
    </w:tbl>
    <w:p w14:paraId="6E4ADD22" w14:textId="77777777" w:rsidR="00824960" w:rsidRPr="00445EB0" w:rsidRDefault="00824960" w:rsidP="0082496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1245E8" w14:textId="77777777" w:rsidR="00824960" w:rsidRDefault="00824960" w:rsidP="00824960"/>
    <w:p w14:paraId="5D10A621" w14:textId="77777777" w:rsidR="00A76BF2" w:rsidRDefault="00A76BF2"/>
    <w:sectPr w:rsidR="00A76BF2" w:rsidSect="009E37F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960"/>
    <w:rsid w:val="00192BF2"/>
    <w:rsid w:val="006D01D2"/>
    <w:rsid w:val="00824960"/>
    <w:rsid w:val="00A7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74C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96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96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Macintosh Word</Application>
  <DocSecurity>0</DocSecurity>
  <Lines>3</Lines>
  <Paragraphs>1</Paragraphs>
  <ScaleCrop>false</ScaleCrop>
  <Company>dTU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telke</dc:creator>
  <cp:keywords/>
  <dc:description/>
  <cp:lastModifiedBy>amar telke</cp:lastModifiedBy>
  <cp:revision>3</cp:revision>
  <dcterms:created xsi:type="dcterms:W3CDTF">2013-05-15T13:27:00Z</dcterms:created>
  <dcterms:modified xsi:type="dcterms:W3CDTF">2013-05-15T15:02:00Z</dcterms:modified>
</cp:coreProperties>
</file>